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07C" w:rsidRPr="00050E70" w:rsidRDefault="004E607C" w:rsidP="004E607C">
      <w:pPr>
        <w:spacing w:line="240" w:lineRule="auto"/>
        <w:rPr>
          <w:b/>
          <w:sz w:val="18"/>
          <w:szCs w:val="18"/>
        </w:rPr>
      </w:pPr>
      <w:r w:rsidRPr="00050E70">
        <w:rPr>
          <w:rFonts w:eastAsiaTheme="minorHAnsi"/>
          <w:b/>
          <w:sz w:val="18"/>
          <w:szCs w:val="18"/>
        </w:rPr>
        <w:t xml:space="preserve">S1 Table. Proximal Tibia Cancellous Architecture from the 2400 </w:t>
      </w:r>
      <w:r w:rsidRPr="00050E70">
        <w:rPr>
          <w:rFonts w:eastAsiaTheme="minorHAnsi"/>
          <w:b/>
          <w:sz w:val="18"/>
          <w:szCs w:val="18"/>
        </w:rPr>
        <w:sym w:font="Symbol" w:char="F06D"/>
      </w:r>
      <w:r w:rsidRPr="00050E70">
        <w:rPr>
          <w:rFonts w:eastAsiaTheme="minorHAnsi"/>
          <w:b/>
          <w:sz w:val="18"/>
          <w:szCs w:val="18"/>
        </w:rPr>
        <w:sym w:font="Symbol" w:char="F065"/>
      </w:r>
      <w:r w:rsidRPr="00050E70">
        <w:rPr>
          <w:rFonts w:eastAsiaTheme="minorHAnsi"/>
          <w:b/>
          <w:sz w:val="18"/>
          <w:szCs w:val="18"/>
        </w:rPr>
        <w:t xml:space="preserve"> Group.</w:t>
      </w:r>
    </w:p>
    <w:tbl>
      <w:tblPr>
        <w:tblW w:w="6015" w:type="dxa"/>
        <w:tblBorders>
          <w:top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35"/>
        <w:gridCol w:w="990"/>
        <w:gridCol w:w="1080"/>
        <w:gridCol w:w="1530"/>
        <w:gridCol w:w="1080"/>
      </w:tblGrid>
      <w:tr w:rsidR="004E607C" w:rsidRPr="00050E70" w:rsidTr="00050E70">
        <w:tc>
          <w:tcPr>
            <w:tcW w:w="13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b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b/>
                <w:color w:val="000000"/>
                <w:sz w:val="18"/>
                <w:szCs w:val="18"/>
              </w:rPr>
              <w:t>Control (n=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b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b/>
                <w:color w:val="000000"/>
                <w:sz w:val="18"/>
                <w:szCs w:val="18"/>
              </w:rPr>
              <w:t>Loaded (n=5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b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b/>
                <w:color w:val="000000"/>
                <w:sz w:val="18"/>
                <w:szCs w:val="18"/>
              </w:rPr>
              <w:t>Control from Woven Response (n=5)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b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b/>
                <w:color w:val="000000"/>
                <w:sz w:val="18"/>
                <w:szCs w:val="18"/>
              </w:rPr>
              <w:t>Woven Response (n=5)</w:t>
            </w:r>
          </w:p>
        </w:tc>
      </w:tr>
      <w:tr w:rsidR="004E607C" w:rsidRPr="00050E70" w:rsidTr="00050E70">
        <w:tc>
          <w:tcPr>
            <w:tcW w:w="13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E607C" w:rsidRPr="00050E70" w:rsidRDefault="004E607C" w:rsidP="00A41788">
            <w:pPr>
              <w:spacing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>BV/TV (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5.31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8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6.33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8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5.22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9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6.39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82</w:t>
            </w:r>
          </w:p>
        </w:tc>
      </w:tr>
      <w:tr w:rsidR="004E607C" w:rsidRPr="00050E70" w:rsidTr="00050E70">
        <w:tc>
          <w:tcPr>
            <w:tcW w:w="13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E607C" w:rsidRPr="00050E70" w:rsidRDefault="004E607C" w:rsidP="00A41788">
            <w:pPr>
              <w:spacing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>Trabecular Thickness (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6D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>m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51.2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1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66.0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3.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51.7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1.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72.6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4.4</w:t>
            </w:r>
          </w:p>
        </w:tc>
      </w:tr>
      <w:tr w:rsidR="004E607C" w:rsidRPr="00050E70" w:rsidTr="00050E70">
        <w:tc>
          <w:tcPr>
            <w:tcW w:w="13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E607C" w:rsidRPr="00050E70" w:rsidRDefault="004E607C" w:rsidP="00A41788">
            <w:pPr>
              <w:spacing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>Trabecular Number (1/mm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1.04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97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1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1.01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1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88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7</w:t>
            </w:r>
          </w:p>
        </w:tc>
      </w:tr>
      <w:tr w:rsidR="004E607C" w:rsidRPr="00050E70" w:rsidTr="00050E70">
        <w:tc>
          <w:tcPr>
            <w:tcW w:w="13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E607C" w:rsidRPr="00050E70" w:rsidRDefault="004E607C" w:rsidP="00A41788">
            <w:pPr>
              <w:spacing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>Trabecular Separation (mm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33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34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35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37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3</w:t>
            </w:r>
          </w:p>
        </w:tc>
      </w:tr>
      <w:tr w:rsidR="004E607C" w:rsidRPr="00050E70" w:rsidTr="00050E70">
        <w:tc>
          <w:tcPr>
            <w:tcW w:w="13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E607C" w:rsidRPr="00050E70" w:rsidRDefault="004E607C" w:rsidP="00A41788">
            <w:pPr>
              <w:spacing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>Structural Model Index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2.37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2.61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1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2.33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1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2.65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5</w:t>
            </w:r>
          </w:p>
        </w:tc>
      </w:tr>
      <w:tr w:rsidR="004E607C" w:rsidRPr="00050E70" w:rsidTr="00050E70">
        <w:tc>
          <w:tcPr>
            <w:tcW w:w="13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E607C" w:rsidRPr="00050E70" w:rsidRDefault="004E607C" w:rsidP="00A41788">
            <w:pPr>
              <w:spacing w:line="240" w:lineRule="auto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>Tissue Mineral Density (g/cm</w:t>
            </w:r>
            <w:r w:rsidRPr="00050E70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3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83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89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3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85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E607C" w:rsidRPr="00050E70" w:rsidRDefault="004E607C" w:rsidP="00A41788">
            <w:pPr>
              <w:spacing w:line="240" w:lineRule="auto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0.92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0.03</w:t>
            </w:r>
          </w:p>
        </w:tc>
      </w:tr>
      <w:tr w:rsidR="004E607C" w:rsidRPr="00050E70" w:rsidTr="00050E70">
        <w:tc>
          <w:tcPr>
            <w:tcW w:w="6015" w:type="dxa"/>
            <w:gridSpan w:val="5"/>
            <w:tcBorders>
              <w:top w:val="single" w:sz="12" w:space="0" w:color="auto"/>
            </w:tcBorders>
            <w:vAlign w:val="bottom"/>
          </w:tcPr>
          <w:p w:rsidR="004E607C" w:rsidRPr="00050E70" w:rsidRDefault="004E607C" w:rsidP="00A41788">
            <w:pPr>
              <w:spacing w:line="240" w:lineRule="auto"/>
              <w:jc w:val="both"/>
              <w:rPr>
                <w:rFonts w:eastAsiaTheme="minorHAnsi"/>
                <w:color w:val="000000"/>
                <w:sz w:val="18"/>
                <w:szCs w:val="18"/>
              </w:rPr>
            </w:pP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Values are presented as mean </w:t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sym w:font="Symbol" w:char="F0B1"/>
            </w:r>
            <w:r w:rsidRPr="00050E70">
              <w:rPr>
                <w:rFonts w:eastAsiaTheme="minorHAnsi"/>
                <w:color w:val="000000"/>
                <w:sz w:val="18"/>
                <w:szCs w:val="18"/>
              </w:rPr>
              <w:t xml:space="preserve"> standard deviation. As opposed to the cortical and mechanical systemic response due to woven bone formation, the changes in cancellous bone were less pronounced.</w:t>
            </w:r>
          </w:p>
        </w:tc>
      </w:tr>
    </w:tbl>
    <w:p w:rsidR="004E607C" w:rsidRPr="00383609" w:rsidRDefault="004E607C" w:rsidP="004E607C">
      <w:pPr>
        <w:ind w:left="540" w:hanging="540"/>
      </w:pPr>
    </w:p>
    <w:p w:rsidR="00E17D2E" w:rsidRDefault="00E17D2E">
      <w:bookmarkStart w:id="0" w:name="_GoBack"/>
      <w:bookmarkEnd w:id="0"/>
    </w:p>
    <w:sectPr w:rsidR="00E17D2E" w:rsidSect="00C81131"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07C"/>
    <w:rsid w:val="00050E70"/>
    <w:rsid w:val="000C129B"/>
    <w:rsid w:val="004E607C"/>
    <w:rsid w:val="00E1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9026E-9F05-46C3-9F6E-39BE10E6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07C"/>
    <w:pPr>
      <w:spacing w:line="480" w:lineRule="auto"/>
    </w:pPr>
    <w:rPr>
      <w:rFonts w:eastAsia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Joseph</dc:creator>
  <cp:keywords/>
  <dc:description/>
  <cp:lastModifiedBy>Wallace, Joseph</cp:lastModifiedBy>
  <cp:revision>2</cp:revision>
  <dcterms:created xsi:type="dcterms:W3CDTF">2015-05-28T16:35:00Z</dcterms:created>
  <dcterms:modified xsi:type="dcterms:W3CDTF">2015-05-28T16:53:00Z</dcterms:modified>
</cp:coreProperties>
</file>